
<file path=[Content_Types].xml><?xml version="1.0" encoding="utf-8"?>
<Types xmlns="http://schemas.openxmlformats.org/package/2006/content-types">
  <Default Extension="emf" ContentType="image/x-emf"/>
  <Default Extension="pptx" ContentType="application/vnd.openxmlformats-officedocument.presentationml.presentati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49AE" w14:textId="6CB3E9B3" w:rsidR="00E665E6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16489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4267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6489">
        <w:rPr>
          <w:rFonts w:ascii="Times New Roman" w:hAnsi="Times New Roman" w:cs="Times New Roman"/>
          <w:b/>
          <w:bCs/>
          <w:sz w:val="24"/>
          <w:szCs w:val="24"/>
        </w:rPr>
        <w:t>Sample selection flow diagram</w:t>
      </w:r>
    </w:p>
    <w:p w14:paraId="2D55926C" w14:textId="77777777" w:rsidR="00E665E6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DEF69A" w14:textId="77777777" w:rsidR="00E665E6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742B7" w14:textId="5E0687F4" w:rsidR="00E665E6" w:rsidRDefault="00016489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605" w:dyaOrig="5393" w14:anchorId="3F8061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7.25pt;height:363pt" o:ole="">
            <v:imagedata r:id="rId7" o:title=""/>
          </v:shape>
          <o:OLEObject Type="Embed" ProgID="PowerPoint.Show.12" ShapeID="_x0000_i1025" DrawAspect="Content" ObjectID="_1752056672" r:id="rId8"/>
        </w:object>
      </w:r>
    </w:p>
    <w:p w14:paraId="15B75F58" w14:textId="77777777" w:rsidR="00E665E6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165FF" w14:textId="77777777" w:rsidR="00E665E6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42B5DD" w14:textId="77777777" w:rsidR="00E665E6" w:rsidRDefault="00E665E6" w:rsidP="00E665E6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PMB = postmenopausal bleeding</w:t>
      </w:r>
    </w:p>
    <w:sectPr w:rsidR="00E665E6" w:rsidSect="00647669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2D301" w14:textId="77777777" w:rsidR="00E161FF" w:rsidRDefault="00E161FF">
      <w:pPr>
        <w:spacing w:after="0" w:line="240" w:lineRule="auto"/>
      </w:pPr>
      <w:r>
        <w:separator/>
      </w:r>
    </w:p>
  </w:endnote>
  <w:endnote w:type="continuationSeparator" w:id="0">
    <w:p w14:paraId="6FD0F9BD" w14:textId="77777777" w:rsidR="00E161FF" w:rsidRDefault="00E16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70906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3406F90" w14:textId="77777777" w:rsidR="00E04999" w:rsidRPr="000F4D23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t xml:space="preserve"> </w:t>
        </w:r>
        <w:r w:rsidRPr="000F4D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F4D2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F4D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F4D2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F4D2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048FEC" w14:textId="77777777" w:rsidR="00E0499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7303D" w14:textId="77777777" w:rsidR="00E161FF" w:rsidRDefault="00E161FF">
      <w:pPr>
        <w:spacing w:after="0" w:line="240" w:lineRule="auto"/>
      </w:pPr>
      <w:r>
        <w:separator/>
      </w:r>
    </w:p>
  </w:footnote>
  <w:footnote w:type="continuationSeparator" w:id="0">
    <w:p w14:paraId="10A3D0FD" w14:textId="77777777" w:rsidR="00E161FF" w:rsidRDefault="00E16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346A7"/>
    <w:multiLevelType w:val="hybridMultilevel"/>
    <w:tmpl w:val="904EA4F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E50706"/>
    <w:multiLevelType w:val="hybridMultilevel"/>
    <w:tmpl w:val="EB885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F2DCE"/>
    <w:multiLevelType w:val="multilevel"/>
    <w:tmpl w:val="07E41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7BD47C2"/>
    <w:multiLevelType w:val="hybridMultilevel"/>
    <w:tmpl w:val="68A28A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B70563"/>
    <w:multiLevelType w:val="hybridMultilevel"/>
    <w:tmpl w:val="B742F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367528">
    <w:abstractNumId w:val="2"/>
  </w:num>
  <w:num w:numId="2" w16cid:durableId="603420021">
    <w:abstractNumId w:val="4"/>
  </w:num>
  <w:num w:numId="3" w16cid:durableId="1449737334">
    <w:abstractNumId w:val="0"/>
  </w:num>
  <w:num w:numId="4" w16cid:durableId="1231963605">
    <w:abstractNumId w:val="3"/>
  </w:num>
  <w:num w:numId="5" w16cid:durableId="1136995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E6"/>
    <w:rsid w:val="00016489"/>
    <w:rsid w:val="002D2D3E"/>
    <w:rsid w:val="00312CF8"/>
    <w:rsid w:val="003D0B1F"/>
    <w:rsid w:val="00447008"/>
    <w:rsid w:val="006A6ADF"/>
    <w:rsid w:val="007A734A"/>
    <w:rsid w:val="009448F2"/>
    <w:rsid w:val="00E161FF"/>
    <w:rsid w:val="00E50239"/>
    <w:rsid w:val="00E6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3A59"/>
  <w15:chartTrackingRefBased/>
  <w15:docId w15:val="{C5C32882-C734-4B77-B6F4-341FC7FB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5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65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65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6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5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6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5E6"/>
  </w:style>
  <w:style w:type="paragraph" w:styleId="Footer">
    <w:name w:val="footer"/>
    <w:basedOn w:val="Normal"/>
    <w:link w:val="FooterChar"/>
    <w:uiPriority w:val="99"/>
    <w:unhideWhenUsed/>
    <w:rsid w:val="00E66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5E6"/>
  </w:style>
  <w:style w:type="paragraph" w:styleId="BalloonText">
    <w:name w:val="Balloon Text"/>
    <w:basedOn w:val="Normal"/>
    <w:link w:val="BalloonTextChar"/>
    <w:uiPriority w:val="99"/>
    <w:semiHidden/>
    <w:unhideWhenUsed/>
    <w:rsid w:val="00E66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65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5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65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5E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E665E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Presentation.ppt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9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</dc:creator>
  <cp:keywords/>
  <dc:description/>
  <cp:lastModifiedBy>Xu, Xiao</cp:lastModifiedBy>
  <cp:revision>3</cp:revision>
  <dcterms:created xsi:type="dcterms:W3CDTF">2023-07-28T17:37:00Z</dcterms:created>
  <dcterms:modified xsi:type="dcterms:W3CDTF">2023-07-28T17:38:00Z</dcterms:modified>
</cp:coreProperties>
</file>